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1FC0D" w14:textId="7F3DF37A" w:rsidR="00B72776" w:rsidRPr="004C22A9" w:rsidRDefault="00E70CF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4C22A9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Formative </w:t>
      </w:r>
      <w:r w:rsidR="004C22A9" w:rsidRPr="004C22A9">
        <w:rPr>
          <w:rFonts w:ascii="Times New Roman" w:hAnsi="Times New Roman" w:cs="Times New Roman"/>
          <w:b/>
          <w:bCs/>
          <w:sz w:val="36"/>
          <w:szCs w:val="36"/>
          <w:lang w:val="en-US"/>
        </w:rPr>
        <w:t>A</w:t>
      </w:r>
      <w:r w:rsidRPr="004C22A9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sessment </w:t>
      </w:r>
    </w:p>
    <w:p w14:paraId="14F5FB44" w14:textId="3BB51C52" w:rsidR="00E70CFD" w:rsidRPr="00A419C4" w:rsidRDefault="00E70CFD">
      <w:pPr>
        <w:rPr>
          <w:rFonts w:ascii="Times New Roman" w:hAnsi="Times New Roman" w:cs="Times New Roman"/>
          <w:lang w:val="en-US"/>
        </w:rPr>
      </w:pPr>
    </w:p>
    <w:p w14:paraId="2E0C4D9B" w14:textId="49834EC2" w:rsidR="00E70CFD" w:rsidRPr="00A419C4" w:rsidRDefault="00E70CFD" w:rsidP="00E70CF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How many people in the world lack </w:t>
      </w:r>
      <w:r w:rsidR="007A02CB" w:rsidRPr="00A419C4">
        <w:rPr>
          <w:rFonts w:ascii="Times New Roman" w:hAnsi="Times New Roman" w:cs="Times New Roman"/>
          <w:lang w:val="en-US"/>
        </w:rPr>
        <w:t>access</w:t>
      </w:r>
      <w:r w:rsidRPr="00A419C4">
        <w:rPr>
          <w:rFonts w:ascii="Times New Roman" w:hAnsi="Times New Roman" w:cs="Times New Roman"/>
          <w:lang w:val="en-US"/>
        </w:rPr>
        <w:t xml:space="preserve"> to safe surgery</w:t>
      </w:r>
      <w:r w:rsidR="007A02CB" w:rsidRPr="00A419C4">
        <w:rPr>
          <w:rFonts w:ascii="Times New Roman" w:hAnsi="Times New Roman" w:cs="Times New Roman"/>
          <w:lang w:val="en-US"/>
        </w:rPr>
        <w:t>, at a reasonable cost when needed?</w:t>
      </w:r>
    </w:p>
    <w:p w14:paraId="4D713B1F" w14:textId="24A8637D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3 billion </w:t>
      </w:r>
    </w:p>
    <w:p w14:paraId="6AFD8714" w14:textId="78487975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5 billion</w:t>
      </w:r>
    </w:p>
    <w:p w14:paraId="0F687A30" w14:textId="5384719D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500 million</w:t>
      </w:r>
      <w:r w:rsidRPr="00A419C4">
        <w:rPr>
          <w:rFonts w:ascii="Times New Roman" w:hAnsi="Times New Roman" w:cs="Times New Roman"/>
          <w:lang w:val="en-US"/>
        </w:rPr>
        <w:br/>
      </w:r>
    </w:p>
    <w:p w14:paraId="6992C264" w14:textId="09875F99" w:rsidR="007A02CB" w:rsidRPr="00A419C4" w:rsidRDefault="007A02CB" w:rsidP="007A02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What are the so-called Bellwether Procedures?</w:t>
      </w:r>
    </w:p>
    <w:p w14:paraId="04DC52D7" w14:textId="1D8071C0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caesarean, laparotomy and operative management of open long-bone fractures</w:t>
      </w:r>
    </w:p>
    <w:p w14:paraId="63989FD9" w14:textId="2F2D9F33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caesarean, hernia surgery and mastectomy</w:t>
      </w:r>
    </w:p>
    <w:p w14:paraId="6D3CE0AE" w14:textId="296B31B2" w:rsidR="007A02CB" w:rsidRPr="00A419C4" w:rsidRDefault="007A02CB" w:rsidP="007A02C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wound suturing, drainage of abscesses and male circumcision</w:t>
      </w:r>
      <w:r w:rsidRPr="00A419C4">
        <w:rPr>
          <w:rFonts w:ascii="Times New Roman" w:hAnsi="Times New Roman" w:cs="Times New Roman"/>
          <w:lang w:val="en-US"/>
        </w:rPr>
        <w:br/>
      </w:r>
    </w:p>
    <w:p w14:paraId="0441329C" w14:textId="3E70C582" w:rsidR="007A02CB" w:rsidRPr="00A419C4" w:rsidRDefault="007A02CB" w:rsidP="007A02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 Which are </w:t>
      </w:r>
      <w:r w:rsidR="007770F8" w:rsidRPr="00A419C4">
        <w:rPr>
          <w:rFonts w:ascii="Times New Roman" w:hAnsi="Times New Roman" w:cs="Times New Roman"/>
          <w:lang w:val="en-US"/>
        </w:rPr>
        <w:t xml:space="preserve">globally </w:t>
      </w:r>
      <w:r w:rsidRPr="00A419C4">
        <w:rPr>
          <w:rFonts w:ascii="Times New Roman" w:hAnsi="Times New Roman" w:cs="Times New Roman"/>
          <w:lang w:val="en-US"/>
        </w:rPr>
        <w:t>equally common conditions</w:t>
      </w:r>
      <w:r w:rsidR="007770F8" w:rsidRPr="00A419C4">
        <w:rPr>
          <w:rFonts w:ascii="Times New Roman" w:hAnsi="Times New Roman" w:cs="Times New Roman"/>
          <w:lang w:val="en-US"/>
        </w:rPr>
        <w:t>?</w:t>
      </w:r>
    </w:p>
    <w:p w14:paraId="0755D18A" w14:textId="4E1BC01A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Deaths due to malaria, tuberculosis and HIV/AIDS infections compared to deaths due to surgical diseases</w:t>
      </w:r>
    </w:p>
    <w:p w14:paraId="05415FC7" w14:textId="13680DFF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Inguinal hernias and conditions due to female genital mutilation</w:t>
      </w:r>
    </w:p>
    <w:p w14:paraId="19EDBD1D" w14:textId="5055F21E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Appendicitis and clubfoot</w:t>
      </w:r>
      <w:r w:rsidRPr="00A419C4">
        <w:rPr>
          <w:rFonts w:ascii="Times New Roman" w:hAnsi="Times New Roman" w:cs="Times New Roman"/>
          <w:lang w:val="en-US"/>
        </w:rPr>
        <w:br/>
      </w:r>
    </w:p>
    <w:p w14:paraId="6E436F32" w14:textId="05343659" w:rsidR="007770F8" w:rsidRPr="00A419C4" w:rsidRDefault="007770F8" w:rsidP="007770F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How great is the economic loss due to untreated surgical conditions in relation to the cost to perform the needed surgery? </w:t>
      </w:r>
    </w:p>
    <w:p w14:paraId="3F159B85" w14:textId="39E1856B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12 billion kronor/year vs 30 billion kronor/year</w:t>
      </w:r>
    </w:p>
    <w:p w14:paraId="1BC83390" w14:textId="2DC6CFE6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12 trillion dollars vs 300 billion dollars for the years 2015-2030</w:t>
      </w:r>
    </w:p>
    <w:p w14:paraId="3F227269" w14:textId="0C364FA1" w:rsidR="007770F8" w:rsidRPr="00A419C4" w:rsidRDefault="007770F8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They are approximately the same – to give access to surgical care has mainly ethical implications</w:t>
      </w:r>
      <w:r w:rsidRPr="00A419C4">
        <w:rPr>
          <w:rFonts w:ascii="Times New Roman" w:hAnsi="Times New Roman" w:cs="Times New Roman"/>
          <w:lang w:val="en-US"/>
        </w:rPr>
        <w:br/>
      </w:r>
    </w:p>
    <w:p w14:paraId="5CB97614" w14:textId="57772D2C" w:rsidR="007770F8" w:rsidRPr="00A419C4" w:rsidRDefault="007770F8" w:rsidP="007770F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What is the difference of task-sharing and task-</w:t>
      </w:r>
      <w:r w:rsidR="00DB7996" w:rsidRPr="00A419C4">
        <w:rPr>
          <w:rFonts w:ascii="Times New Roman" w:hAnsi="Times New Roman" w:cs="Times New Roman"/>
          <w:lang w:val="en-US"/>
        </w:rPr>
        <w:t>shifting?</w:t>
      </w:r>
    </w:p>
    <w:p w14:paraId="613BBAAE" w14:textId="450E92C4" w:rsidR="007770F8" w:rsidRPr="00A419C4" w:rsidRDefault="00DB7996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No difference</w:t>
      </w:r>
    </w:p>
    <w:p w14:paraId="5B214032" w14:textId="04D1018C" w:rsidR="00DB7996" w:rsidRPr="00A419C4" w:rsidRDefault="00DB7996" w:rsidP="007770F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Task-shifting: a person performs task they are not educated in. Task-sharing: a person receives education to perform assigned tasks. </w:t>
      </w:r>
    </w:p>
    <w:p w14:paraId="0CEF4E6F" w14:textId="747B77D5" w:rsidR="00DB7996" w:rsidRPr="00A419C4" w:rsidRDefault="00DB7996" w:rsidP="00DB7996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Task-shifting: re‐distribution of tasks from highly qualified health workers to health workers who have fewer qualifications without highly qualified assistance. Task-sharing: tasks are shared in teams where workers with fewer qualifications perform tasks with access to help from highly qualified personnel. </w:t>
      </w:r>
      <w:r w:rsidRPr="00A419C4">
        <w:rPr>
          <w:rFonts w:ascii="Times New Roman" w:hAnsi="Times New Roman" w:cs="Times New Roman"/>
          <w:lang w:val="en-US"/>
        </w:rPr>
        <w:br/>
      </w:r>
    </w:p>
    <w:p w14:paraId="2BF1C0BA" w14:textId="05BFAC94" w:rsidR="00DB7996" w:rsidRPr="00A419C4" w:rsidRDefault="00DB7996" w:rsidP="00DB799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 xml:space="preserve">Access to health care is unevenly distributed in the world, </w:t>
      </w:r>
      <w:r w:rsidR="0067475E" w:rsidRPr="00A419C4">
        <w:rPr>
          <w:rFonts w:ascii="Times New Roman" w:hAnsi="Times New Roman" w:cs="Times New Roman"/>
          <w:lang w:val="en-US"/>
        </w:rPr>
        <w:t>what percentage of global surgical care is performed in the poorest 1/3 of the world?</w:t>
      </w:r>
    </w:p>
    <w:p w14:paraId="254C5261" w14:textId="1D64106A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1%</w:t>
      </w:r>
    </w:p>
    <w:p w14:paraId="22D663D0" w14:textId="2A72BAE4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3,5%</w:t>
      </w:r>
    </w:p>
    <w:p w14:paraId="0E787A59" w14:textId="3DE03AAE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6%</w:t>
      </w:r>
      <w:r w:rsidRPr="00A419C4">
        <w:rPr>
          <w:rFonts w:ascii="Times New Roman" w:hAnsi="Times New Roman" w:cs="Times New Roman"/>
          <w:lang w:val="en-US"/>
        </w:rPr>
        <w:br/>
      </w:r>
    </w:p>
    <w:p w14:paraId="5EC81BD2" w14:textId="2631900E" w:rsidR="0067475E" w:rsidRPr="00A419C4" w:rsidRDefault="0067475E" w:rsidP="0067475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The surgical frequency is recommended to be 5000 procedures/100 000 people per year to meet the basic surgical need in a population. That equals a global lack of 143 billion procedures/year. In what ball-park is the surgical frequency in many low-income-countries?</w:t>
      </w:r>
    </w:p>
    <w:p w14:paraId="56701D29" w14:textId="06C54B3A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3000 / 100 000 per year</w:t>
      </w:r>
    </w:p>
    <w:p w14:paraId="74322813" w14:textId="59E3B454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300 / 100 000 per year</w:t>
      </w:r>
    </w:p>
    <w:p w14:paraId="01DDB51C" w14:textId="3E369AA6" w:rsidR="0067475E" w:rsidRPr="00A419C4" w:rsidRDefault="0067475E" w:rsidP="0067475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3 / 100 000 per year</w:t>
      </w:r>
      <w:r w:rsidRPr="00A419C4">
        <w:rPr>
          <w:rFonts w:ascii="Times New Roman" w:hAnsi="Times New Roman" w:cs="Times New Roman"/>
          <w:lang w:val="en-US"/>
        </w:rPr>
        <w:br/>
      </w:r>
    </w:p>
    <w:p w14:paraId="2E8EFAC1" w14:textId="71BA8FD8" w:rsidR="0067475E" w:rsidRPr="00A419C4" w:rsidRDefault="0067475E" w:rsidP="0067475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lastRenderedPageBreak/>
        <w:t>Describe the principle</w:t>
      </w:r>
      <w:r w:rsidR="00E902CC">
        <w:rPr>
          <w:rFonts w:ascii="Times New Roman" w:hAnsi="Times New Roman" w:cs="Times New Roman"/>
          <w:lang w:val="en-US"/>
        </w:rPr>
        <w:t>s</w:t>
      </w:r>
      <w:r w:rsidRPr="00A419C4">
        <w:rPr>
          <w:rFonts w:ascii="Times New Roman" w:hAnsi="Times New Roman" w:cs="Times New Roman"/>
          <w:lang w:val="en-US"/>
        </w:rPr>
        <w:t xml:space="preserve"> of the “three-delays framework”:</w:t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</w:p>
    <w:p w14:paraId="24F25ED2" w14:textId="619EF4A7" w:rsidR="0067475E" w:rsidRPr="00A419C4" w:rsidRDefault="0067475E" w:rsidP="0067475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How can research and a scientific approach contribute to improve the situation people with surgical conditions in low- and middle-income countries?</w:t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  <w:r w:rsidRPr="00A419C4">
        <w:rPr>
          <w:rFonts w:ascii="Times New Roman" w:hAnsi="Times New Roman" w:cs="Times New Roman"/>
          <w:lang w:val="en-US"/>
        </w:rPr>
        <w:br/>
      </w:r>
    </w:p>
    <w:p w14:paraId="2A1C82EF" w14:textId="70E7C38F" w:rsidR="0067475E" w:rsidRPr="00A419C4" w:rsidRDefault="0067475E" w:rsidP="0067475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419C4">
        <w:rPr>
          <w:rFonts w:ascii="Times New Roman" w:hAnsi="Times New Roman" w:cs="Times New Roman"/>
          <w:lang w:val="en-US"/>
        </w:rPr>
        <w:t>State and describe three innovations that could improve surgical care in low- and middle-income countries:</w:t>
      </w:r>
    </w:p>
    <w:sectPr w:rsidR="0067475E" w:rsidRPr="00A419C4" w:rsidSect="007B35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F94DC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B0E5C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2C8D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3C65F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E3030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F0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BE38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B6FD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DABF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D40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E05CE6"/>
    <w:multiLevelType w:val="hybridMultilevel"/>
    <w:tmpl w:val="D3F630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FD"/>
    <w:rsid w:val="00077403"/>
    <w:rsid w:val="0009675A"/>
    <w:rsid w:val="00187EDD"/>
    <w:rsid w:val="001A3648"/>
    <w:rsid w:val="001D1AAC"/>
    <w:rsid w:val="002A7A8C"/>
    <w:rsid w:val="002F5AAF"/>
    <w:rsid w:val="003B4808"/>
    <w:rsid w:val="003C1B83"/>
    <w:rsid w:val="00402687"/>
    <w:rsid w:val="004C22A9"/>
    <w:rsid w:val="004E43FA"/>
    <w:rsid w:val="005A2317"/>
    <w:rsid w:val="005A62FE"/>
    <w:rsid w:val="005F50D2"/>
    <w:rsid w:val="0067475E"/>
    <w:rsid w:val="006E11B8"/>
    <w:rsid w:val="00742C2B"/>
    <w:rsid w:val="00744E09"/>
    <w:rsid w:val="007770F8"/>
    <w:rsid w:val="007A02CB"/>
    <w:rsid w:val="007B35A0"/>
    <w:rsid w:val="00A419C4"/>
    <w:rsid w:val="00B70947"/>
    <w:rsid w:val="00BB22A6"/>
    <w:rsid w:val="00C108C0"/>
    <w:rsid w:val="00C37078"/>
    <w:rsid w:val="00C45716"/>
    <w:rsid w:val="00C72ABE"/>
    <w:rsid w:val="00CB3D8F"/>
    <w:rsid w:val="00D077C2"/>
    <w:rsid w:val="00D3319C"/>
    <w:rsid w:val="00DA2AC9"/>
    <w:rsid w:val="00DB7996"/>
    <w:rsid w:val="00DD2EDF"/>
    <w:rsid w:val="00E70CFD"/>
    <w:rsid w:val="00E902CC"/>
    <w:rsid w:val="00EA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5070A"/>
  <w15:chartTrackingRefBased/>
  <w15:docId w15:val="{60194FD0-769F-404D-A0B2-FD55DD2A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OSONE">
    <w:name w:val="PLOS ONE"/>
    <w:basedOn w:val="Normaltabell"/>
    <w:uiPriority w:val="99"/>
    <w:rsid w:val="00744E09"/>
    <w:tblPr/>
  </w:style>
  <w:style w:type="paragraph" w:styleId="Liststycke">
    <w:name w:val="List Paragraph"/>
    <w:basedOn w:val="Normal"/>
    <w:uiPriority w:val="34"/>
    <w:qFormat/>
    <w:rsid w:val="00E70CFD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419C4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19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63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ühner</dc:creator>
  <cp:keywords/>
  <dc:description/>
  <cp:lastModifiedBy>Sofia Kühner</cp:lastModifiedBy>
  <cp:revision>5</cp:revision>
  <dcterms:created xsi:type="dcterms:W3CDTF">2021-04-16T08:09:00Z</dcterms:created>
  <dcterms:modified xsi:type="dcterms:W3CDTF">2021-05-07T09:39:00Z</dcterms:modified>
</cp:coreProperties>
</file>